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 w:val="false"/>
        <w:pBdr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69"/>
        <w:gridCol w:w="1170"/>
        <w:gridCol w:w="1169"/>
        <w:gridCol w:w="1170"/>
      </w:tblGrid>
      <w:tr>
        <w:trPr>
          <w:tblHeader w:val="true"/>
          <w:cantSplit w:val="true"/>
        </w:trPr>
        <w:tc>
          <w:tcPr>
            <w:tcW w:w="1809" w:type="dxa"/>
            <w:tcBorders/>
          </w:tcPr>
          <w:p>
            <w:pPr>
              <w:pStyle w:val="Normal1"/>
              <w:widowControl w:val="false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gridSpan w:val="4"/>
            <w:tcBorders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e percentage of stained tract area in selected ROI (%)</w:t>
            </w:r>
          </w:p>
        </w:tc>
      </w:tr>
      <w:tr>
        <w:trPr>
          <w:trHeight w:val="385" w:hRule="atLeast"/>
          <w:cantSplit w:val="true"/>
        </w:trPr>
        <w:tc>
          <w:tcPr>
            <w:tcW w:w="1809" w:type="dxa"/>
            <w:tcBorders>
              <w:bottom w:val="single" w:sz="8" w:space="0" w:color="000000"/>
            </w:tcBorders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e timing of the events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+1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+2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+3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28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17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82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6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.9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93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4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11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4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1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.5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.15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.6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33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.1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97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.7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25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.3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.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.8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.7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.57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5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.28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.7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.5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8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.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6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6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5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.33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05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5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83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7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.4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4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3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.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55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.1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.0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.2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.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15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1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.1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62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5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.7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71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8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63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9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23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.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4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31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.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4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38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9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8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7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2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55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2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48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5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21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8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55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.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3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.2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.83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9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.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.18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1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6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.1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.03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2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6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.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57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.5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7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4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23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18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8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.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.52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97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.5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73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7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1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.06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2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7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4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.6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.36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3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08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.9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8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1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.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23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8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2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9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72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1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.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.7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.8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.5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.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8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6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.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2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9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7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3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.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88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8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58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.0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8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.7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.7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46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6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9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.4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.9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82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3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3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.5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0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.0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.62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.5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7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.9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.8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.5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13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6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3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91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.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4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.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3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3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82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9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5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.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9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38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7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.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43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7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9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88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4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4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4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1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72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5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6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.5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6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5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4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5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1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3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8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71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.2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2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4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.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9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47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7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4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2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.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4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61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2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3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7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3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17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0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1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4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.4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29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.6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.5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3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97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9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.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83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2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11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.6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.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21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6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0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0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7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0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.2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8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9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5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2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0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.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.7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7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0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5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.7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.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46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.0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5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4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6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82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.7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42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7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.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.0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5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8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4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.7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.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1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.7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4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8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3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8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.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2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.26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9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.3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4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11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6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.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9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.9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3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.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2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8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1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.7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.3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24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.3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2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.4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.4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56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.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32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7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98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.5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74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5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03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.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71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.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5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55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.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8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03</w:t>
            </w:r>
          </w:p>
        </w:tc>
      </w:tr>
      <w:tr>
        <w:trPr>
          <w:trHeight w:val="113" w:hRule="atLeast"/>
          <w:cantSplit w:val="true"/>
        </w:trPr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.1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62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45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56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.42</w:t>
            </w:r>
          </w:p>
        </w:tc>
      </w:tr>
      <w:tr>
        <w:trPr>
          <w:trHeight w:val="240" w:hRule="atLeast"/>
          <w:cantSplit w:val="true"/>
        </w:trPr>
        <w:tc>
          <w:tcPr>
            <w:tcW w:w="6487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1"/>
              <w:spacing w:before="12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, n+1, n+2, n+3 stand f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consecutiv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der of tract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branches</w:t>
            </w:r>
          </w:p>
        </w:tc>
      </w:tr>
    </w:tbl>
    <w:p>
      <w:pPr>
        <w:pStyle w:val="Normal1"/>
        <w:widowControl w:val="false"/>
        <w:pBdr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hanging="2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0" w:hanging="2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1"/>
      <w:ind w:left="-1" w:hanging="1"/>
      <w:textAlignment w:val="top"/>
      <w:outlineLvl w:val="0"/>
    </w:pPr>
    <w:rPr>
      <w:rFonts w:ascii="Calibri" w:hAnsi="Calibri" w:eastAsia="新細明體;PMingLiU" w:cs="Calibri"/>
      <w:color w:val="auto"/>
      <w:kern w:val="2"/>
      <w:sz w:val="24"/>
      <w:szCs w:val="22"/>
      <w:vertAlign w:val="subscript"/>
      <w:lang w:val="en-US" w:eastAsia="zh-TW" w:bidi="ar-SA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Style8">
    <w:name w:val="預設段落字型"/>
    <w:qFormat/>
    <w:rPr/>
  </w:style>
  <w:style w:type="character" w:styleId="Style9">
    <w:name w:val="頁首 字元"/>
    <w:basedOn w:val="Style8"/>
    <w:qFormat/>
    <w:rPr>
      <w:kern w:val="2"/>
      <w:vertAlign w:val="subscript"/>
    </w:rPr>
  </w:style>
  <w:style w:type="character" w:styleId="Style10">
    <w:name w:val="頁尾 字元"/>
    <w:basedOn w:val="Style8"/>
    <w:qFormat/>
    <w:rPr>
      <w:kern w:val="2"/>
      <w:vertAlign w:val="subscript"/>
    </w:rPr>
  </w:style>
  <w:style w:type="paragraph" w:styleId="Heading">
    <w:name w:val="Heading"/>
    <w:basedOn w:val="Normal1"/>
    <w:next w:val="Normal1"/>
    <w:qFormat/>
    <w:pPr>
      <w:keepNext w:val="true"/>
      <w:keepLines/>
      <w:pageBreakBefore w:val="false"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</w:pPr>
    <w:rPr>
      <w:rFonts w:ascii="Calibri" w:hAnsi="Calibri" w:eastAsia="新細明體;PMingLiU" w:cs="Calibri"/>
      <w:color w:val="auto"/>
      <w:sz w:val="20"/>
      <w:szCs w:val="20"/>
      <w:lang w:val="en-US" w:eastAsia="zh-TW" w:bidi="ar-SA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4:32:00Z</dcterms:created>
  <dc:creator>SB-2F</dc:creator>
  <dc:description/>
  <dc:language>en-US</dc:language>
  <cp:lastModifiedBy>SB-2F</cp:lastModifiedBy>
  <dcterms:modified xsi:type="dcterms:W3CDTF">2024-10-28T04:32:00Z</dcterms:modified>
  <cp:revision>2</cp:revision>
  <dc:subject/>
  <dc:title/>
</cp:coreProperties>
</file>